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848" w:rsidRPr="003919C3" w:rsidRDefault="00192848" w:rsidP="0019284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919C3">
        <w:rPr>
          <w:rFonts w:ascii="Times New Roman" w:hAnsi="Times New Roman" w:cs="Times New Roman"/>
          <w:sz w:val="24"/>
          <w:szCs w:val="24"/>
        </w:rPr>
        <w:t>Table</w:t>
      </w:r>
      <w:proofErr w:type="gramEnd"/>
      <w:r w:rsidRPr="003919C3">
        <w:rPr>
          <w:rFonts w:ascii="Times New Roman" w:hAnsi="Times New Roman" w:cs="Times New Roman"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919C3">
        <w:rPr>
          <w:rFonts w:ascii="Times New Roman" w:hAnsi="Times New Roman" w:cs="Times New Roman"/>
          <w:i/>
          <w:sz w:val="24"/>
          <w:szCs w:val="24"/>
        </w:rPr>
        <w:t>In silco</w:t>
      </w:r>
      <w:r w:rsidRPr="003919C3">
        <w:rPr>
          <w:rFonts w:ascii="Times New Roman" w:hAnsi="Times New Roman" w:cs="Times New Roman"/>
          <w:sz w:val="24"/>
          <w:szCs w:val="24"/>
        </w:rPr>
        <w:t xml:space="preserve"> prediction of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19C3">
        <w:rPr>
          <w:rFonts w:ascii="Times New Roman" w:hAnsi="Times New Roman" w:cs="Times New Roman"/>
          <w:sz w:val="24"/>
          <w:szCs w:val="24"/>
        </w:rPr>
        <w:t xml:space="preserve"> of selected missense mutations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2268"/>
        <w:gridCol w:w="2409"/>
        <w:gridCol w:w="1985"/>
      </w:tblGrid>
      <w:tr w:rsidR="00192848" w:rsidRPr="00A34C3D" w:rsidTr="00BE417B">
        <w:trPr>
          <w:trHeight w:val="39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bCs/>
                <w:sz w:val="18"/>
                <w:szCs w:val="18"/>
              </w:rPr>
              <w:t>PolyPhen-2 HumVar (score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bCs/>
                <w:sz w:val="18"/>
                <w:szCs w:val="18"/>
              </w:rPr>
              <w:t>SIFT (scor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bCs/>
                <w:sz w:val="18"/>
                <w:szCs w:val="18"/>
              </w:rPr>
              <w:t>PON-P (probability of pathogenicity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  <w:tcBorders>
              <w:top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CAPN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Tyr75Cy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ossibly damaging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823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neutral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CAPN3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Leu205Pro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0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i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69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CAPN3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Leu484Pro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0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CAPN3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Arg698His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99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tolerat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athogenic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CAPN3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Asn749His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0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tolerat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i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FKRP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Trp359Ser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99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tabs>
                <w:tab w:val="left" w:pos="676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i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ANO5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Leu322Phe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benig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22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tabs>
                <w:tab w:val="left" w:pos="288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lerated (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i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DYSF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Ala170Glu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tabs>
                <w:tab w:val="left" w:pos="50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benign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17)</w:t>
            </w:r>
            <w:r w:rsidRPr="00133D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tolerated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neutral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DYSF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Val374Leu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benig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9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tolerat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neutral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DYSF</w:t>
            </w:r>
          </w:p>
        </w:tc>
        <w:tc>
          <w:tcPr>
            <w:tcW w:w="1418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Asp1837Tyr)</w:t>
            </w:r>
          </w:p>
        </w:tc>
        <w:tc>
          <w:tcPr>
            <w:tcW w:w="2268" w:type="dxa"/>
          </w:tcPr>
          <w:p w:rsidR="00192848" w:rsidRPr="00133D0B" w:rsidRDefault="00192848" w:rsidP="00BE417B">
            <w:pPr>
              <w:tabs>
                <w:tab w:val="left" w:pos="35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99)</w:t>
            </w:r>
          </w:p>
        </w:tc>
        <w:tc>
          <w:tcPr>
            <w:tcW w:w="2409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athogenic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7)</w:t>
            </w:r>
          </w:p>
        </w:tc>
      </w:tr>
      <w:tr w:rsidR="00192848" w:rsidRPr="00A34C3D" w:rsidTr="00BE417B">
        <w:trPr>
          <w:trHeight w:val="397"/>
        </w:trPr>
        <w:tc>
          <w:tcPr>
            <w:tcW w:w="817" w:type="dxa"/>
            <w:tcBorders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i/>
                <w:sz w:val="18"/>
                <w:szCs w:val="18"/>
              </w:rPr>
              <w:t>DYS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.(Trp1969Cy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92848" w:rsidRPr="00133D0B" w:rsidRDefault="00192848" w:rsidP="00BE417B">
            <w:pPr>
              <w:tabs>
                <w:tab w:val="left" w:pos="488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probably damaging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99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affect protein function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92848" w:rsidRPr="00133D0B" w:rsidRDefault="00192848" w:rsidP="00BE4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unclassified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3D0B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</w:tr>
    </w:tbl>
    <w:p w:rsidR="00192848" w:rsidRDefault="00192848" w:rsidP="00192848"/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P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sectPr w:rsidR="00192848" w:rsidSect="00FE4C7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77"/>
    <w:rsid w:val="00025A60"/>
    <w:rsid w:val="00040F03"/>
    <w:rsid w:val="000745BF"/>
    <w:rsid w:val="00086D3F"/>
    <w:rsid w:val="000A2AAB"/>
    <w:rsid w:val="000A2D4F"/>
    <w:rsid w:val="000A74E7"/>
    <w:rsid w:val="000A7B2D"/>
    <w:rsid w:val="00116505"/>
    <w:rsid w:val="00117F49"/>
    <w:rsid w:val="00170DB4"/>
    <w:rsid w:val="001772C3"/>
    <w:rsid w:val="00192848"/>
    <w:rsid w:val="001A062F"/>
    <w:rsid w:val="001C1B0F"/>
    <w:rsid w:val="001C627F"/>
    <w:rsid w:val="001C65FF"/>
    <w:rsid w:val="001E33F5"/>
    <w:rsid w:val="00230203"/>
    <w:rsid w:val="00253BBC"/>
    <w:rsid w:val="002B39F4"/>
    <w:rsid w:val="002E399E"/>
    <w:rsid w:val="002E6E72"/>
    <w:rsid w:val="00321DE4"/>
    <w:rsid w:val="00331FEF"/>
    <w:rsid w:val="00364168"/>
    <w:rsid w:val="0037721B"/>
    <w:rsid w:val="003D533A"/>
    <w:rsid w:val="00403134"/>
    <w:rsid w:val="00407F81"/>
    <w:rsid w:val="00432109"/>
    <w:rsid w:val="00447576"/>
    <w:rsid w:val="004A2C20"/>
    <w:rsid w:val="004A5F26"/>
    <w:rsid w:val="004B3E14"/>
    <w:rsid w:val="004C4F9C"/>
    <w:rsid w:val="004F0A19"/>
    <w:rsid w:val="005215D4"/>
    <w:rsid w:val="0053388B"/>
    <w:rsid w:val="005707B8"/>
    <w:rsid w:val="005B24C8"/>
    <w:rsid w:val="005B4B7D"/>
    <w:rsid w:val="00617809"/>
    <w:rsid w:val="00620709"/>
    <w:rsid w:val="0065306D"/>
    <w:rsid w:val="00656386"/>
    <w:rsid w:val="0066019A"/>
    <w:rsid w:val="00677EA8"/>
    <w:rsid w:val="006808BC"/>
    <w:rsid w:val="00686595"/>
    <w:rsid w:val="006A721E"/>
    <w:rsid w:val="006B6323"/>
    <w:rsid w:val="006C7B20"/>
    <w:rsid w:val="006D383A"/>
    <w:rsid w:val="006E2020"/>
    <w:rsid w:val="006E450A"/>
    <w:rsid w:val="006E7A61"/>
    <w:rsid w:val="00722D4C"/>
    <w:rsid w:val="00727A8E"/>
    <w:rsid w:val="007327A7"/>
    <w:rsid w:val="0074696C"/>
    <w:rsid w:val="0078345D"/>
    <w:rsid w:val="007B11E9"/>
    <w:rsid w:val="007B586F"/>
    <w:rsid w:val="00806B2D"/>
    <w:rsid w:val="00812A13"/>
    <w:rsid w:val="00815C88"/>
    <w:rsid w:val="00822CF1"/>
    <w:rsid w:val="008759AB"/>
    <w:rsid w:val="008B016B"/>
    <w:rsid w:val="008C0F3A"/>
    <w:rsid w:val="008C2BB1"/>
    <w:rsid w:val="008D0A07"/>
    <w:rsid w:val="008D14E6"/>
    <w:rsid w:val="008F3225"/>
    <w:rsid w:val="008F5DA9"/>
    <w:rsid w:val="0090179F"/>
    <w:rsid w:val="00934BDB"/>
    <w:rsid w:val="00975608"/>
    <w:rsid w:val="0098347B"/>
    <w:rsid w:val="0099448F"/>
    <w:rsid w:val="009A05E0"/>
    <w:rsid w:val="009A3EB1"/>
    <w:rsid w:val="009D4EF7"/>
    <w:rsid w:val="009E61C5"/>
    <w:rsid w:val="00A32B59"/>
    <w:rsid w:val="00A507A2"/>
    <w:rsid w:val="00A57DF1"/>
    <w:rsid w:val="00A720EA"/>
    <w:rsid w:val="00A72CA0"/>
    <w:rsid w:val="00AE46FD"/>
    <w:rsid w:val="00AE5D28"/>
    <w:rsid w:val="00B20559"/>
    <w:rsid w:val="00B66B28"/>
    <w:rsid w:val="00B7007C"/>
    <w:rsid w:val="00B75106"/>
    <w:rsid w:val="00B757F1"/>
    <w:rsid w:val="00BB5CE0"/>
    <w:rsid w:val="00BE0F7E"/>
    <w:rsid w:val="00BF0E97"/>
    <w:rsid w:val="00BF3D84"/>
    <w:rsid w:val="00C066CD"/>
    <w:rsid w:val="00C1609B"/>
    <w:rsid w:val="00C370ED"/>
    <w:rsid w:val="00C47DCF"/>
    <w:rsid w:val="00C546F0"/>
    <w:rsid w:val="00C65276"/>
    <w:rsid w:val="00CF1463"/>
    <w:rsid w:val="00D33D24"/>
    <w:rsid w:val="00D44F94"/>
    <w:rsid w:val="00D73066"/>
    <w:rsid w:val="00D74C6E"/>
    <w:rsid w:val="00D874B1"/>
    <w:rsid w:val="00DB3CE7"/>
    <w:rsid w:val="00DC2259"/>
    <w:rsid w:val="00DC69CB"/>
    <w:rsid w:val="00E03B9F"/>
    <w:rsid w:val="00E24CBA"/>
    <w:rsid w:val="00E521E6"/>
    <w:rsid w:val="00E75BBA"/>
    <w:rsid w:val="00EE67CE"/>
    <w:rsid w:val="00EF64A9"/>
    <w:rsid w:val="00F02C4B"/>
    <w:rsid w:val="00F02F13"/>
    <w:rsid w:val="00F14C53"/>
    <w:rsid w:val="00F16055"/>
    <w:rsid w:val="00F71E5E"/>
    <w:rsid w:val="00FA3661"/>
    <w:rsid w:val="00FD21DE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ECA2F-6EEB-444D-B9E9-ACE89F8F1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jkusova Lenka</dc:creator>
  <cp:lastModifiedBy>Fajkusova Lenka</cp:lastModifiedBy>
  <cp:revision>3</cp:revision>
  <dcterms:created xsi:type="dcterms:W3CDTF">2014-05-07T13:36:00Z</dcterms:created>
  <dcterms:modified xsi:type="dcterms:W3CDTF">2014-05-07T13:36:00Z</dcterms:modified>
</cp:coreProperties>
</file>